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623" w:rsidRDefault="007E019D">
      <w:r>
        <w:rPr>
          <w:noProof/>
          <w:lang w:val="en-US"/>
        </w:rPr>
        <w:drawing>
          <wp:inline distT="0" distB="0" distL="0" distR="0">
            <wp:extent cx="9344025" cy="3959478"/>
            <wp:effectExtent l="0" t="0" r="0" b="317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Simulering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" t="10550" r="1623" b="15492"/>
                    <a:stretch/>
                  </pic:blipFill>
                  <pic:spPr bwMode="auto">
                    <a:xfrm>
                      <a:off x="0" y="0"/>
                      <a:ext cx="9456541" cy="4007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3D25" w:rsidRPr="00DE52A7" w:rsidRDefault="001F388E" w:rsidP="00BD3D25">
      <w:pPr>
        <w:pStyle w:val="Ingetavstnd"/>
        <w:rPr>
          <w:b/>
        </w:rPr>
      </w:pPr>
      <w:r>
        <w:rPr>
          <w:rFonts w:cs="Times New Roman"/>
          <w:b/>
          <w:szCs w:val="24"/>
        </w:rPr>
        <w:t xml:space="preserve">Supplementary Figure </w:t>
      </w:r>
      <w:r w:rsidR="00166F1A" w:rsidRPr="00166F1A">
        <w:rPr>
          <w:rFonts w:cs="Times New Roman"/>
          <w:b/>
          <w:szCs w:val="24"/>
        </w:rPr>
        <w:t>1</w:t>
      </w:r>
      <w:r w:rsidRPr="006070B2">
        <w:rPr>
          <w:rFonts w:cs="Times New Roman"/>
          <w:b/>
          <w:szCs w:val="24"/>
        </w:rPr>
        <w:t>.</w:t>
      </w:r>
      <w:r w:rsidRPr="006070B2">
        <w:rPr>
          <w:rFonts w:cs="Times New Roman"/>
          <w:szCs w:val="24"/>
        </w:rPr>
        <w:t xml:space="preserve"> </w:t>
      </w:r>
      <w:r w:rsidR="00BD3D25" w:rsidRPr="009900D2">
        <w:t xml:space="preserve"> </w:t>
      </w:r>
      <w:r w:rsidR="00BD3D25">
        <w:t xml:space="preserve">Results from a simulation study with 100 informative features and 9900 non-informative features. Figures </w:t>
      </w:r>
      <w:r w:rsidR="00BD3D25" w:rsidRPr="00166F1A">
        <w:rPr>
          <w:b/>
        </w:rPr>
        <w:t>A</w:t>
      </w:r>
      <w:r w:rsidR="00BD3D25">
        <w:t>-</w:t>
      </w:r>
      <w:r w:rsidR="00BD3D25" w:rsidRPr="00166F1A">
        <w:rPr>
          <w:b/>
        </w:rPr>
        <w:t>C</w:t>
      </w:r>
      <w:r w:rsidR="00BD3D25">
        <w:t xml:space="preserve"> </w:t>
      </w:r>
      <w:proofErr w:type="gramStart"/>
      <w:r w:rsidR="00BD3D25">
        <w:t>show</w:t>
      </w:r>
      <w:proofErr w:type="gramEnd"/>
      <w:r w:rsidR="00BD3D25">
        <w:t xml:space="preserve"> the </w:t>
      </w:r>
      <w:r w:rsidR="00166F1A">
        <w:t>a</w:t>
      </w:r>
      <w:r w:rsidR="00BD3D25" w:rsidRPr="009900D2">
        <w:t xml:space="preserve">djusted Rand index for </w:t>
      </w:r>
      <w:r w:rsidR="00BD3D25">
        <w:t xml:space="preserve">one realization </w:t>
      </w:r>
      <w:r w:rsidR="00BD3D25" w:rsidRPr="009900D2">
        <w:t>using</w:t>
      </w:r>
      <w:r w:rsidR="00BD3D25">
        <w:t>: all features (</w:t>
      </w:r>
      <w:r w:rsidR="00BD3D25" w:rsidRPr="00166F1A">
        <w:rPr>
          <w:b/>
        </w:rPr>
        <w:t>A</w:t>
      </w:r>
      <w:r w:rsidR="00BD3D25">
        <w:t>), only informative features (</w:t>
      </w:r>
      <w:r w:rsidR="00BD3D25" w:rsidRPr="00166F1A">
        <w:rPr>
          <w:b/>
        </w:rPr>
        <w:t>B</w:t>
      </w:r>
      <w:r w:rsidR="00BD3D25">
        <w:t>) and t</w:t>
      </w:r>
      <w:r w:rsidR="00BD3D25" w:rsidRPr="009900D2">
        <w:t xml:space="preserve">he </w:t>
      </w:r>
      <w:r w:rsidR="00BD3D25">
        <w:t>1000 features with the highest standard deviations (</w:t>
      </w:r>
      <w:r w:rsidR="00BD3D25" w:rsidRPr="00166F1A">
        <w:rPr>
          <w:b/>
        </w:rPr>
        <w:t>C</w:t>
      </w:r>
      <w:r w:rsidR="00BD3D25">
        <w:t xml:space="preserve">). Figure </w:t>
      </w:r>
      <w:r w:rsidR="00BD3D25" w:rsidRPr="00166F1A">
        <w:rPr>
          <w:b/>
        </w:rPr>
        <w:t>D</w:t>
      </w:r>
      <w:r w:rsidR="00BD3D25">
        <w:t xml:space="preserve"> shows the average observed ARI (40 replicates) when the </w:t>
      </w:r>
      <w:r w:rsidR="00BD3D25" w:rsidRPr="00DE52A7">
        <w:rPr>
          <w:i/>
        </w:rPr>
        <w:t>k</w:t>
      </w:r>
      <w:r w:rsidR="00BD3D25">
        <w:t xml:space="preserve"> features with the highest standard deviations were included, </w:t>
      </w:r>
      <w:r w:rsidR="00BD3D25" w:rsidRPr="00DE52A7">
        <w:rPr>
          <w:i/>
        </w:rPr>
        <w:t>k</w:t>
      </w:r>
      <w:r w:rsidR="00BD3D25">
        <w:t xml:space="preserve">=100, 200, </w:t>
      </w:r>
      <w:proofErr w:type="gramStart"/>
      <w:r w:rsidR="00BD3D25">
        <w:t>… ,</w:t>
      </w:r>
      <w:proofErr w:type="gramEnd"/>
      <w:r w:rsidR="00BD3D25">
        <w:t xml:space="preserve"> 10000.   </w:t>
      </w:r>
      <w:bookmarkStart w:id="0" w:name="_GoBack"/>
      <w:bookmarkEnd w:id="0"/>
    </w:p>
    <w:p w:rsidR="001F388E" w:rsidRPr="001F388E" w:rsidRDefault="001F388E" w:rsidP="001F388E">
      <w:pPr>
        <w:pStyle w:val="Beskrivning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sectPr w:rsidR="001F388E" w:rsidRPr="001F388E" w:rsidSect="00A730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88E"/>
    <w:rsid w:val="00166F1A"/>
    <w:rsid w:val="001F388E"/>
    <w:rsid w:val="007E019D"/>
    <w:rsid w:val="00916A04"/>
    <w:rsid w:val="00A73096"/>
    <w:rsid w:val="00B766B8"/>
    <w:rsid w:val="00BD3D25"/>
    <w:rsid w:val="00DF2AFE"/>
    <w:rsid w:val="00E53E56"/>
    <w:rsid w:val="00F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22D5A1E-97C5-48B6-974A-39AA67069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1F38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getavstnd">
    <w:name w:val="No Spacing"/>
    <w:uiPriority w:val="99"/>
    <w:unhideWhenUsed/>
    <w:qFormat/>
    <w:rsid w:val="00BD3D25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idman</dc:creator>
  <cp:keywords/>
  <dc:description/>
  <cp:lastModifiedBy>Linda Vidman</cp:lastModifiedBy>
  <cp:revision>7</cp:revision>
  <dcterms:created xsi:type="dcterms:W3CDTF">2021-01-12T14:31:00Z</dcterms:created>
  <dcterms:modified xsi:type="dcterms:W3CDTF">2021-01-19T11:16:00Z</dcterms:modified>
</cp:coreProperties>
</file>